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8BD" w:rsidRDefault="008F68BD" w:rsidP="008F68BD">
      <w:pPr>
        <w:widowControl w:val="0"/>
        <w:tabs>
          <w:tab w:val="left" w:pos="450"/>
        </w:tabs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bCs/>
          <w:sz w:val="24"/>
        </w:rPr>
      </w:pPr>
      <w:bookmarkStart w:id="0" w:name="_GoBack"/>
      <w:bookmarkEnd w:id="0"/>
      <w:r w:rsidRPr="00BF445B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Distribution of participants by </w:t>
      </w:r>
      <w:r w:rsidRPr="00BF445B">
        <w:rPr>
          <w:rFonts w:ascii="Times New Roman" w:eastAsia="Times New Roman" w:hAnsi="Times New Roman" w:cs="Times New Roman"/>
          <w:b/>
          <w:bCs/>
          <w:sz w:val="24"/>
        </w:rPr>
        <w:t>medical and clinical characteristics</w:t>
      </w:r>
    </w:p>
    <w:p w:rsidR="008F68BD" w:rsidRDefault="008F68BD" w:rsidP="008F68BD">
      <w:pPr>
        <w:widowControl w:val="0"/>
        <w:tabs>
          <w:tab w:val="left" w:pos="450"/>
        </w:tabs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sz w:val="25"/>
          <w:szCs w:val="14"/>
        </w:rPr>
      </w:pPr>
    </w:p>
    <w:p w:rsidR="008F68BD" w:rsidRPr="00C64CA3" w:rsidRDefault="008F68BD" w:rsidP="008F68BD">
      <w:pPr>
        <w:widowControl w:val="0"/>
        <w:tabs>
          <w:tab w:val="left" w:pos="450"/>
        </w:tabs>
        <w:autoSpaceDE w:val="0"/>
        <w:autoSpaceDN w:val="0"/>
        <w:spacing w:after="0" w:line="360" w:lineRule="auto"/>
        <w:ind w:right="30"/>
        <w:jc w:val="both"/>
        <w:rPr>
          <w:rFonts w:ascii="Times New Roman" w:eastAsia="Times New Roman" w:hAnsi="Times New Roman" w:cs="Times New Roman"/>
          <w:sz w:val="16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re than half (53.9%) of participants had blood pressure under control. More than half (62%) of study participants were diagnosed with hypertension for more than 5 years. Similarly, proportion of participants having family history of hypertension was 69.2% and co-morbidities were present among more than half (68.2%) of the respondents. Majority of participants (70.1%) had only one medication prescribed. More than half of the study participants (66.6%) took medication only one time a day (OD). Most of the study participants (85.4%) did not report any side effects of the antihypertensive medications they are taking as presented in S1 Table.</w:t>
      </w:r>
    </w:p>
    <w:p w:rsidR="008F68BD" w:rsidRPr="00BF445B" w:rsidRDefault="008F68BD" w:rsidP="008F68B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ne-NP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Table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istribution of characteristics by clinical characteristics </w:t>
      </w:r>
      <w:r w:rsidRPr="00BF445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ne-NP"/>
        </w:rPr>
        <w:t>(n=308)</w:t>
      </w:r>
    </w:p>
    <w:tbl>
      <w:tblPr>
        <w:tblStyle w:val="TableGrid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854"/>
        <w:gridCol w:w="2886"/>
      </w:tblGrid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Pressure status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Controlled BP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Uncontrolled BP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diagnosis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Up to 5 years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More than 5 years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hypertension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co-morbidity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edicines prescribed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Only one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e than one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medication use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One time/day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More than one time/day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</w:tr>
      <w:tr w:rsidR="008F68BD" w:rsidRPr="00BF445B" w:rsidTr="00BB3E7B">
        <w:tc>
          <w:tcPr>
            <w:tcW w:w="9020" w:type="dxa"/>
            <w:gridSpan w:val="3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side effects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8F68BD" w:rsidRPr="00BF445B" w:rsidTr="00BB3E7B">
        <w:tc>
          <w:tcPr>
            <w:tcW w:w="3280" w:type="dxa"/>
          </w:tcPr>
          <w:p w:rsidR="008F68BD" w:rsidRPr="00BF445B" w:rsidRDefault="008F68BD" w:rsidP="00BB3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4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886" w:type="dxa"/>
          </w:tcPr>
          <w:p w:rsidR="008F68BD" w:rsidRPr="00BF445B" w:rsidRDefault="008F68BD" w:rsidP="00BB3E7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445B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</w:tr>
    </w:tbl>
    <w:p w:rsidR="00722297" w:rsidRDefault="00722297"/>
    <w:sectPr w:rsidR="00722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8BD"/>
    <w:rsid w:val="00722297"/>
    <w:rsid w:val="008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8BD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8F68BD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F6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8BD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8F68BD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F6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 Sharma</dc:creator>
  <cp:lastModifiedBy>Sunita Sharma</cp:lastModifiedBy>
  <cp:revision>1</cp:revision>
  <dcterms:created xsi:type="dcterms:W3CDTF">2024-06-20T16:55:00Z</dcterms:created>
  <dcterms:modified xsi:type="dcterms:W3CDTF">2024-06-20T16:56:00Z</dcterms:modified>
</cp:coreProperties>
</file>